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7AD2" w:rsidRPr="00331830" w:rsidRDefault="00267AD2" w:rsidP="00267AD2">
      <w:pPr>
        <w:rPr>
          <w:b/>
        </w:rPr>
      </w:pPr>
    </w:p>
    <w:p w:rsidR="00267AD2" w:rsidRPr="00DF53A3" w:rsidRDefault="00267AD2" w:rsidP="00267AD2">
      <w:pPr>
        <w:rPr>
          <w:bCs/>
        </w:rPr>
      </w:pPr>
      <w:r w:rsidRPr="00331830">
        <w:rPr>
          <w:b/>
        </w:rPr>
        <w:t>Table S1</w:t>
      </w:r>
      <w:r w:rsidRPr="00331830">
        <w:t xml:space="preserve">: </w:t>
      </w:r>
      <w:r w:rsidRPr="00DF53A3">
        <w:rPr>
          <w:bCs/>
        </w:rPr>
        <w:t>Sequential Bonferroni calculations (target α</w:t>
      </w:r>
      <w:r>
        <w:rPr>
          <w:bCs/>
        </w:rPr>
        <w:t xml:space="preserve"> </w:t>
      </w:r>
      <w:r w:rsidRPr="00DF53A3">
        <w:rPr>
          <w:bCs/>
        </w:rPr>
        <w:t>=</w:t>
      </w:r>
      <w:r>
        <w:rPr>
          <w:bCs/>
        </w:rPr>
        <w:t xml:space="preserve"> </w:t>
      </w:r>
      <w:r w:rsidRPr="00DF53A3">
        <w:rPr>
          <w:bCs/>
        </w:rPr>
        <w:t>0.05) testing for significantly lower genetic similarity between treatments than within treatments for each pair of two treatments.</w:t>
      </w:r>
    </w:p>
    <w:p w:rsidR="00267AD2" w:rsidRPr="00331830" w:rsidRDefault="00267AD2" w:rsidP="00267AD2"/>
    <w:tbl>
      <w:tblPr>
        <w:tblW w:w="9955" w:type="dxa"/>
        <w:tblInd w:w="-5" w:type="dxa"/>
        <w:tblLook w:val="04A0" w:firstRow="1" w:lastRow="0" w:firstColumn="1" w:lastColumn="0" w:noHBand="0" w:noVBand="1"/>
      </w:tblPr>
      <w:tblGrid>
        <w:gridCol w:w="2460"/>
        <w:gridCol w:w="2640"/>
        <w:gridCol w:w="1137"/>
        <w:gridCol w:w="783"/>
        <w:gridCol w:w="1460"/>
        <w:gridCol w:w="1475"/>
      </w:tblGrid>
      <w:tr w:rsidR="00267AD2" w:rsidRPr="00331830" w:rsidTr="00205742">
        <w:trPr>
          <w:trHeight w:val="288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AD2" w:rsidRPr="00331830" w:rsidRDefault="00267AD2" w:rsidP="00205742">
            <w:pPr>
              <w:rPr>
                <w:b/>
                <w:bCs/>
                <w:color w:val="000000"/>
              </w:rPr>
            </w:pPr>
            <w:r w:rsidRPr="00331830">
              <w:rPr>
                <w:b/>
                <w:bCs/>
                <w:color w:val="000000"/>
              </w:rPr>
              <w:t>Treatment 1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AD2" w:rsidRPr="00331830" w:rsidRDefault="00267AD2" w:rsidP="00205742">
            <w:pPr>
              <w:rPr>
                <w:b/>
                <w:bCs/>
                <w:color w:val="000000"/>
              </w:rPr>
            </w:pPr>
            <w:r w:rsidRPr="00331830">
              <w:rPr>
                <w:b/>
                <w:bCs/>
                <w:color w:val="000000"/>
              </w:rPr>
              <w:t>Treatment 2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AD2" w:rsidRPr="00331830" w:rsidRDefault="00267AD2" w:rsidP="00205742">
            <w:pPr>
              <w:rPr>
                <w:b/>
                <w:bCs/>
                <w:color w:val="000000"/>
              </w:rPr>
            </w:pPr>
            <w:r w:rsidRPr="00331830">
              <w:rPr>
                <w:b/>
                <w:bCs/>
                <w:i/>
                <w:color w:val="000000"/>
              </w:rPr>
              <w:t>p</w:t>
            </w:r>
            <w:r w:rsidRPr="00331830">
              <w:rPr>
                <w:b/>
                <w:bCs/>
                <w:color w:val="000000"/>
              </w:rPr>
              <w:t>-value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AD2" w:rsidRPr="00331830" w:rsidRDefault="00267AD2" w:rsidP="00205742">
            <w:pPr>
              <w:rPr>
                <w:b/>
                <w:bCs/>
                <w:color w:val="000000"/>
              </w:rPr>
            </w:pPr>
            <w:r w:rsidRPr="00331830">
              <w:rPr>
                <w:b/>
                <w:bCs/>
                <w:color w:val="000000"/>
              </w:rPr>
              <w:t>rank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AD2" w:rsidRPr="00331830" w:rsidRDefault="00267AD2" w:rsidP="00205742">
            <w:pPr>
              <w:rPr>
                <w:b/>
                <w:bCs/>
                <w:color w:val="000000"/>
              </w:rPr>
            </w:pPr>
            <w:r w:rsidRPr="00331830">
              <w:rPr>
                <w:b/>
                <w:bCs/>
                <w:color w:val="000000"/>
              </w:rPr>
              <w:t xml:space="preserve">Adjusted </w:t>
            </w:r>
            <w:r w:rsidRPr="00331830">
              <w:rPr>
                <w:b/>
                <w:bCs/>
                <w:i/>
                <w:color w:val="000000"/>
              </w:rPr>
              <w:t>α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AD2" w:rsidRPr="00331830" w:rsidRDefault="00267AD2" w:rsidP="00205742">
            <w:pPr>
              <w:rPr>
                <w:b/>
                <w:bCs/>
                <w:color w:val="000000"/>
              </w:rPr>
            </w:pPr>
            <w:r w:rsidRPr="00331830">
              <w:rPr>
                <w:b/>
                <w:bCs/>
                <w:color w:val="000000"/>
              </w:rPr>
              <w:t>Significant?</w:t>
            </w:r>
          </w:p>
        </w:tc>
      </w:tr>
      <w:tr w:rsidR="00267AD2" w:rsidRPr="00331830" w:rsidTr="00205742">
        <w:trPr>
          <w:trHeight w:val="288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AD2" w:rsidRPr="00331830" w:rsidRDefault="00267AD2" w:rsidP="00205742">
            <w:pPr>
              <w:rPr>
                <w:color w:val="000000"/>
              </w:rPr>
            </w:pPr>
            <w:r w:rsidRPr="00331830">
              <w:rPr>
                <w:color w:val="000000"/>
              </w:rPr>
              <w:t>Large bead, high carbon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AD2" w:rsidRPr="00331830" w:rsidRDefault="00267AD2" w:rsidP="00205742">
            <w:pPr>
              <w:rPr>
                <w:color w:val="000000"/>
              </w:rPr>
            </w:pPr>
            <w:r w:rsidRPr="00331830">
              <w:rPr>
                <w:color w:val="000000"/>
              </w:rPr>
              <w:t>Large bead, low carbon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AD2" w:rsidRPr="00331830" w:rsidRDefault="00267AD2" w:rsidP="00205742">
            <w:pPr>
              <w:jc w:val="right"/>
              <w:rPr>
                <w:color w:val="000000"/>
              </w:rPr>
            </w:pPr>
            <w:r w:rsidRPr="00331830">
              <w:rPr>
                <w:color w:val="000000"/>
              </w:rPr>
              <w:t>0.0022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AD2" w:rsidRPr="00331830" w:rsidRDefault="00267AD2" w:rsidP="00205742">
            <w:pPr>
              <w:jc w:val="right"/>
              <w:rPr>
                <w:color w:val="000000"/>
              </w:rPr>
            </w:pPr>
            <w:r w:rsidRPr="00331830">
              <w:rPr>
                <w:color w:val="000000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AD2" w:rsidRPr="00331830" w:rsidRDefault="00267AD2" w:rsidP="00205742">
            <w:pPr>
              <w:jc w:val="right"/>
              <w:rPr>
                <w:color w:val="000000"/>
              </w:rPr>
            </w:pPr>
            <w:r w:rsidRPr="00331830">
              <w:rPr>
                <w:color w:val="000000"/>
              </w:rPr>
              <w:t>0.0050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AD2" w:rsidRPr="00331830" w:rsidRDefault="00267AD2" w:rsidP="00205742">
            <w:pPr>
              <w:rPr>
                <w:color w:val="000000"/>
              </w:rPr>
            </w:pPr>
            <w:r w:rsidRPr="00331830">
              <w:rPr>
                <w:color w:val="000000"/>
              </w:rPr>
              <w:t>Y</w:t>
            </w:r>
          </w:p>
        </w:tc>
      </w:tr>
      <w:tr w:rsidR="00267AD2" w:rsidRPr="00331830" w:rsidTr="00205742">
        <w:trPr>
          <w:trHeight w:val="288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AD2" w:rsidRPr="00331830" w:rsidRDefault="00267AD2" w:rsidP="00205742">
            <w:pPr>
              <w:rPr>
                <w:color w:val="000000"/>
              </w:rPr>
            </w:pPr>
            <w:r w:rsidRPr="00331830">
              <w:rPr>
                <w:color w:val="000000"/>
              </w:rPr>
              <w:t>Small bead, high carbon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AD2" w:rsidRPr="00331830" w:rsidRDefault="00267AD2" w:rsidP="00205742">
            <w:pPr>
              <w:rPr>
                <w:color w:val="000000"/>
              </w:rPr>
            </w:pPr>
            <w:r w:rsidRPr="00331830">
              <w:rPr>
                <w:color w:val="000000"/>
              </w:rPr>
              <w:t>Large bead, low carbon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AD2" w:rsidRPr="00331830" w:rsidRDefault="00267AD2" w:rsidP="00205742">
            <w:pPr>
              <w:jc w:val="right"/>
              <w:rPr>
                <w:color w:val="000000"/>
              </w:rPr>
            </w:pPr>
            <w:r w:rsidRPr="00331830">
              <w:rPr>
                <w:color w:val="000000"/>
              </w:rPr>
              <w:t>0.0022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AD2" w:rsidRPr="00331830" w:rsidRDefault="00267AD2" w:rsidP="00205742">
            <w:pPr>
              <w:jc w:val="right"/>
              <w:rPr>
                <w:color w:val="000000"/>
              </w:rPr>
            </w:pPr>
            <w:r w:rsidRPr="00331830">
              <w:rPr>
                <w:color w:val="000000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AD2" w:rsidRPr="00331830" w:rsidRDefault="00267AD2" w:rsidP="00205742">
            <w:pPr>
              <w:jc w:val="right"/>
              <w:rPr>
                <w:color w:val="000000"/>
              </w:rPr>
            </w:pPr>
            <w:r w:rsidRPr="00331830">
              <w:rPr>
                <w:color w:val="000000"/>
              </w:rPr>
              <w:t>0.0056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AD2" w:rsidRPr="00331830" w:rsidRDefault="00267AD2" w:rsidP="00205742">
            <w:pPr>
              <w:rPr>
                <w:color w:val="000000"/>
              </w:rPr>
            </w:pPr>
            <w:r w:rsidRPr="00331830">
              <w:rPr>
                <w:color w:val="000000"/>
              </w:rPr>
              <w:t>Y</w:t>
            </w:r>
          </w:p>
        </w:tc>
      </w:tr>
      <w:tr w:rsidR="00267AD2" w:rsidRPr="00331830" w:rsidTr="00205742">
        <w:trPr>
          <w:trHeight w:val="288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AD2" w:rsidRPr="00331830" w:rsidRDefault="00267AD2" w:rsidP="00205742">
            <w:pPr>
              <w:rPr>
                <w:color w:val="000000"/>
              </w:rPr>
            </w:pPr>
            <w:r w:rsidRPr="00331830">
              <w:rPr>
                <w:color w:val="000000"/>
              </w:rPr>
              <w:t>Small bead, high carbon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AD2" w:rsidRPr="00331830" w:rsidRDefault="00267AD2" w:rsidP="00205742">
            <w:pPr>
              <w:rPr>
                <w:color w:val="000000"/>
              </w:rPr>
            </w:pPr>
            <w:r w:rsidRPr="00331830">
              <w:rPr>
                <w:color w:val="000000"/>
              </w:rPr>
              <w:t>Planktonic, low carbon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AD2" w:rsidRPr="00331830" w:rsidRDefault="00267AD2" w:rsidP="00205742">
            <w:pPr>
              <w:jc w:val="right"/>
              <w:rPr>
                <w:color w:val="000000"/>
              </w:rPr>
            </w:pPr>
            <w:r w:rsidRPr="00331830">
              <w:rPr>
                <w:color w:val="000000"/>
              </w:rPr>
              <w:t>0.0022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AD2" w:rsidRPr="00331830" w:rsidRDefault="00267AD2" w:rsidP="00205742">
            <w:pPr>
              <w:jc w:val="right"/>
              <w:rPr>
                <w:color w:val="000000"/>
              </w:rPr>
            </w:pPr>
            <w:r w:rsidRPr="00331830">
              <w:rPr>
                <w:color w:val="000000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AD2" w:rsidRPr="00331830" w:rsidRDefault="00267AD2" w:rsidP="00205742">
            <w:pPr>
              <w:jc w:val="right"/>
              <w:rPr>
                <w:color w:val="000000"/>
              </w:rPr>
            </w:pPr>
            <w:r w:rsidRPr="00331830">
              <w:rPr>
                <w:color w:val="000000"/>
              </w:rPr>
              <w:t>0.0063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AD2" w:rsidRPr="00331830" w:rsidRDefault="00267AD2" w:rsidP="00205742">
            <w:pPr>
              <w:rPr>
                <w:color w:val="000000"/>
              </w:rPr>
            </w:pPr>
            <w:r w:rsidRPr="00331830">
              <w:rPr>
                <w:color w:val="000000"/>
              </w:rPr>
              <w:t>Y</w:t>
            </w:r>
          </w:p>
        </w:tc>
      </w:tr>
      <w:tr w:rsidR="00267AD2" w:rsidRPr="00331830" w:rsidTr="00205742">
        <w:trPr>
          <w:trHeight w:val="288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AD2" w:rsidRPr="00331830" w:rsidRDefault="00267AD2" w:rsidP="00205742">
            <w:pPr>
              <w:rPr>
                <w:color w:val="000000"/>
              </w:rPr>
            </w:pPr>
            <w:r w:rsidRPr="00331830">
              <w:rPr>
                <w:color w:val="000000"/>
              </w:rPr>
              <w:t>Large bead, low carbon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AD2" w:rsidRPr="00331830" w:rsidRDefault="00267AD2" w:rsidP="00205742">
            <w:pPr>
              <w:rPr>
                <w:color w:val="000000"/>
              </w:rPr>
            </w:pPr>
            <w:r w:rsidRPr="00331830">
              <w:rPr>
                <w:color w:val="000000"/>
              </w:rPr>
              <w:t>Planktonic, high carbon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AD2" w:rsidRPr="00331830" w:rsidRDefault="00267AD2" w:rsidP="00205742">
            <w:pPr>
              <w:jc w:val="right"/>
              <w:rPr>
                <w:color w:val="000000"/>
              </w:rPr>
            </w:pPr>
            <w:r w:rsidRPr="00331830">
              <w:rPr>
                <w:color w:val="000000"/>
              </w:rPr>
              <w:t>0.0022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AD2" w:rsidRPr="00331830" w:rsidRDefault="00267AD2" w:rsidP="00205742">
            <w:pPr>
              <w:jc w:val="right"/>
              <w:rPr>
                <w:color w:val="000000"/>
              </w:rPr>
            </w:pPr>
            <w:r w:rsidRPr="00331830">
              <w:rPr>
                <w:color w:val="000000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AD2" w:rsidRPr="00331830" w:rsidRDefault="00267AD2" w:rsidP="00205742">
            <w:pPr>
              <w:jc w:val="right"/>
              <w:rPr>
                <w:color w:val="000000"/>
              </w:rPr>
            </w:pPr>
            <w:r w:rsidRPr="00331830">
              <w:rPr>
                <w:color w:val="000000"/>
              </w:rPr>
              <w:t>0.0071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AD2" w:rsidRPr="00331830" w:rsidRDefault="00267AD2" w:rsidP="00205742">
            <w:pPr>
              <w:rPr>
                <w:color w:val="000000"/>
              </w:rPr>
            </w:pPr>
            <w:r w:rsidRPr="00331830">
              <w:rPr>
                <w:color w:val="000000"/>
              </w:rPr>
              <w:t>Y</w:t>
            </w:r>
          </w:p>
        </w:tc>
      </w:tr>
      <w:tr w:rsidR="00267AD2" w:rsidRPr="00331830" w:rsidTr="00205742">
        <w:trPr>
          <w:trHeight w:val="288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AD2" w:rsidRPr="00331830" w:rsidRDefault="00267AD2" w:rsidP="00205742">
            <w:pPr>
              <w:rPr>
                <w:color w:val="000000"/>
              </w:rPr>
            </w:pPr>
            <w:r w:rsidRPr="00331830">
              <w:rPr>
                <w:color w:val="000000"/>
              </w:rPr>
              <w:t>Large bead, low carbon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AD2" w:rsidRPr="00331830" w:rsidRDefault="00267AD2" w:rsidP="00205742">
            <w:pPr>
              <w:rPr>
                <w:color w:val="000000"/>
              </w:rPr>
            </w:pPr>
            <w:r w:rsidRPr="00331830">
              <w:rPr>
                <w:color w:val="000000"/>
              </w:rPr>
              <w:t>Planktonic, low carbon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AD2" w:rsidRPr="00331830" w:rsidRDefault="00267AD2" w:rsidP="00205742">
            <w:pPr>
              <w:jc w:val="right"/>
              <w:rPr>
                <w:color w:val="000000"/>
              </w:rPr>
            </w:pPr>
            <w:r w:rsidRPr="00331830">
              <w:rPr>
                <w:color w:val="000000"/>
              </w:rPr>
              <w:t>0.0022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AD2" w:rsidRPr="00331830" w:rsidRDefault="00267AD2" w:rsidP="00205742">
            <w:pPr>
              <w:jc w:val="right"/>
              <w:rPr>
                <w:color w:val="000000"/>
              </w:rPr>
            </w:pPr>
            <w:r w:rsidRPr="00331830">
              <w:rPr>
                <w:color w:val="000000"/>
              </w:rPr>
              <w:t>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AD2" w:rsidRPr="00331830" w:rsidRDefault="00267AD2" w:rsidP="00205742">
            <w:pPr>
              <w:jc w:val="right"/>
              <w:rPr>
                <w:color w:val="000000"/>
              </w:rPr>
            </w:pPr>
            <w:r w:rsidRPr="00331830">
              <w:rPr>
                <w:color w:val="000000"/>
              </w:rPr>
              <w:t>0.0083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AD2" w:rsidRPr="00331830" w:rsidRDefault="00267AD2" w:rsidP="00205742">
            <w:pPr>
              <w:rPr>
                <w:color w:val="000000"/>
              </w:rPr>
            </w:pPr>
            <w:r w:rsidRPr="00331830">
              <w:rPr>
                <w:color w:val="000000"/>
              </w:rPr>
              <w:t>Y</w:t>
            </w:r>
          </w:p>
        </w:tc>
      </w:tr>
      <w:tr w:rsidR="00267AD2" w:rsidRPr="00331830" w:rsidTr="00205742">
        <w:trPr>
          <w:trHeight w:val="288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AD2" w:rsidRPr="00331830" w:rsidRDefault="00267AD2" w:rsidP="00205742">
            <w:pPr>
              <w:rPr>
                <w:color w:val="000000"/>
              </w:rPr>
            </w:pPr>
            <w:r w:rsidRPr="00331830">
              <w:rPr>
                <w:color w:val="000000"/>
              </w:rPr>
              <w:t>Planktonic, high carbon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AD2" w:rsidRPr="00331830" w:rsidRDefault="00267AD2" w:rsidP="00205742">
            <w:pPr>
              <w:rPr>
                <w:color w:val="000000"/>
              </w:rPr>
            </w:pPr>
            <w:r w:rsidRPr="00331830">
              <w:rPr>
                <w:color w:val="000000"/>
              </w:rPr>
              <w:t>Planktonic, low carbon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AD2" w:rsidRPr="00331830" w:rsidRDefault="00267AD2" w:rsidP="00205742">
            <w:pPr>
              <w:jc w:val="right"/>
              <w:rPr>
                <w:color w:val="000000"/>
              </w:rPr>
            </w:pPr>
            <w:r w:rsidRPr="00331830">
              <w:rPr>
                <w:color w:val="000000"/>
              </w:rPr>
              <w:t>0.0022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AD2" w:rsidRPr="00331830" w:rsidRDefault="00267AD2" w:rsidP="00205742">
            <w:pPr>
              <w:jc w:val="right"/>
              <w:rPr>
                <w:color w:val="000000"/>
              </w:rPr>
            </w:pPr>
            <w:r w:rsidRPr="00331830">
              <w:rPr>
                <w:color w:val="000000"/>
              </w:rPr>
              <w:t>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AD2" w:rsidRPr="00331830" w:rsidRDefault="00267AD2" w:rsidP="00205742">
            <w:pPr>
              <w:jc w:val="right"/>
              <w:rPr>
                <w:color w:val="000000"/>
              </w:rPr>
            </w:pPr>
            <w:r w:rsidRPr="00331830">
              <w:rPr>
                <w:color w:val="000000"/>
              </w:rPr>
              <w:t>0.0100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AD2" w:rsidRPr="00331830" w:rsidRDefault="00267AD2" w:rsidP="00205742">
            <w:pPr>
              <w:rPr>
                <w:color w:val="000000"/>
              </w:rPr>
            </w:pPr>
            <w:r w:rsidRPr="00331830">
              <w:rPr>
                <w:color w:val="000000"/>
              </w:rPr>
              <w:t>Y</w:t>
            </w:r>
          </w:p>
        </w:tc>
      </w:tr>
      <w:tr w:rsidR="00267AD2" w:rsidRPr="00331830" w:rsidTr="00205742">
        <w:trPr>
          <w:trHeight w:val="288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AD2" w:rsidRPr="00331830" w:rsidRDefault="00267AD2" w:rsidP="00205742">
            <w:pPr>
              <w:rPr>
                <w:color w:val="000000"/>
              </w:rPr>
            </w:pPr>
            <w:r w:rsidRPr="00331830">
              <w:rPr>
                <w:color w:val="000000"/>
              </w:rPr>
              <w:t>Large bead, high carbon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AD2" w:rsidRPr="00331830" w:rsidRDefault="00267AD2" w:rsidP="00205742">
            <w:pPr>
              <w:rPr>
                <w:color w:val="000000"/>
              </w:rPr>
            </w:pPr>
            <w:r w:rsidRPr="00331830">
              <w:rPr>
                <w:color w:val="000000"/>
              </w:rPr>
              <w:t>Planktonic, low carbon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AD2" w:rsidRPr="00331830" w:rsidRDefault="00267AD2" w:rsidP="00205742">
            <w:pPr>
              <w:jc w:val="right"/>
              <w:rPr>
                <w:color w:val="000000"/>
              </w:rPr>
            </w:pPr>
            <w:r w:rsidRPr="00331830">
              <w:rPr>
                <w:color w:val="000000"/>
              </w:rPr>
              <w:t>0.0043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AD2" w:rsidRPr="00331830" w:rsidRDefault="00267AD2" w:rsidP="00205742">
            <w:pPr>
              <w:jc w:val="right"/>
              <w:rPr>
                <w:color w:val="000000"/>
              </w:rPr>
            </w:pPr>
            <w:r w:rsidRPr="00331830">
              <w:rPr>
                <w:color w:val="000000"/>
              </w:rPr>
              <w:t>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AD2" w:rsidRPr="00331830" w:rsidRDefault="00267AD2" w:rsidP="00205742">
            <w:pPr>
              <w:jc w:val="right"/>
              <w:rPr>
                <w:color w:val="000000"/>
              </w:rPr>
            </w:pPr>
            <w:r w:rsidRPr="00331830">
              <w:rPr>
                <w:color w:val="000000"/>
              </w:rPr>
              <w:t>0.0125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AD2" w:rsidRPr="00331830" w:rsidRDefault="00267AD2" w:rsidP="00205742">
            <w:pPr>
              <w:rPr>
                <w:color w:val="000000"/>
              </w:rPr>
            </w:pPr>
            <w:r w:rsidRPr="00331830">
              <w:rPr>
                <w:color w:val="000000"/>
              </w:rPr>
              <w:t>Y</w:t>
            </w:r>
          </w:p>
        </w:tc>
      </w:tr>
      <w:tr w:rsidR="00267AD2" w:rsidRPr="00331830" w:rsidTr="00205742">
        <w:trPr>
          <w:trHeight w:val="288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AD2" w:rsidRPr="00331830" w:rsidRDefault="00267AD2" w:rsidP="00205742">
            <w:pPr>
              <w:rPr>
                <w:color w:val="000000"/>
              </w:rPr>
            </w:pPr>
            <w:r w:rsidRPr="00331830">
              <w:rPr>
                <w:color w:val="000000"/>
              </w:rPr>
              <w:t>Small bead, high carbon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AD2" w:rsidRPr="00331830" w:rsidRDefault="00267AD2" w:rsidP="00205742">
            <w:pPr>
              <w:rPr>
                <w:color w:val="000000"/>
              </w:rPr>
            </w:pPr>
            <w:r w:rsidRPr="00331830">
              <w:rPr>
                <w:color w:val="000000"/>
              </w:rPr>
              <w:t>Planktonic, high carbon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AD2" w:rsidRPr="00331830" w:rsidRDefault="00267AD2" w:rsidP="00205742">
            <w:pPr>
              <w:jc w:val="right"/>
              <w:rPr>
                <w:color w:val="000000"/>
              </w:rPr>
            </w:pPr>
            <w:r w:rsidRPr="00331830">
              <w:rPr>
                <w:color w:val="000000"/>
              </w:rPr>
              <w:t>0.0043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AD2" w:rsidRPr="00331830" w:rsidRDefault="00267AD2" w:rsidP="00205742">
            <w:pPr>
              <w:jc w:val="right"/>
              <w:rPr>
                <w:color w:val="000000"/>
              </w:rPr>
            </w:pPr>
            <w:r w:rsidRPr="00331830">
              <w:rPr>
                <w:color w:val="000000"/>
              </w:rPr>
              <w:t>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AD2" w:rsidRPr="00331830" w:rsidRDefault="00267AD2" w:rsidP="00205742">
            <w:pPr>
              <w:jc w:val="right"/>
              <w:rPr>
                <w:color w:val="000000"/>
              </w:rPr>
            </w:pPr>
            <w:r w:rsidRPr="00331830">
              <w:rPr>
                <w:color w:val="000000"/>
              </w:rPr>
              <w:t>0.0167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AD2" w:rsidRPr="00331830" w:rsidRDefault="00267AD2" w:rsidP="00205742">
            <w:pPr>
              <w:rPr>
                <w:color w:val="000000"/>
              </w:rPr>
            </w:pPr>
            <w:r w:rsidRPr="00331830">
              <w:rPr>
                <w:color w:val="000000"/>
              </w:rPr>
              <w:t>Y</w:t>
            </w:r>
          </w:p>
        </w:tc>
      </w:tr>
      <w:tr w:rsidR="00267AD2" w:rsidRPr="00331830" w:rsidTr="00205742">
        <w:trPr>
          <w:trHeight w:val="288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AD2" w:rsidRPr="00331830" w:rsidRDefault="00267AD2" w:rsidP="00205742">
            <w:pPr>
              <w:rPr>
                <w:color w:val="000000"/>
              </w:rPr>
            </w:pPr>
            <w:r w:rsidRPr="00331830">
              <w:rPr>
                <w:color w:val="000000"/>
              </w:rPr>
              <w:t>Large bead, high carbon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AD2" w:rsidRPr="00331830" w:rsidRDefault="00267AD2" w:rsidP="00205742">
            <w:pPr>
              <w:rPr>
                <w:color w:val="000000"/>
              </w:rPr>
            </w:pPr>
            <w:r w:rsidRPr="00331830">
              <w:rPr>
                <w:color w:val="000000"/>
              </w:rPr>
              <w:t>Planktonic, high carbon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AD2" w:rsidRPr="00331830" w:rsidRDefault="00267AD2" w:rsidP="00205742">
            <w:pPr>
              <w:jc w:val="right"/>
              <w:rPr>
                <w:color w:val="000000"/>
              </w:rPr>
            </w:pPr>
            <w:r w:rsidRPr="00331830">
              <w:rPr>
                <w:color w:val="000000"/>
              </w:rPr>
              <w:t>0.0433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AD2" w:rsidRPr="00331830" w:rsidRDefault="00267AD2" w:rsidP="00205742">
            <w:pPr>
              <w:jc w:val="right"/>
              <w:rPr>
                <w:color w:val="000000"/>
              </w:rPr>
            </w:pPr>
            <w:r w:rsidRPr="00331830">
              <w:rPr>
                <w:color w:val="000000"/>
              </w:rPr>
              <w:t>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AD2" w:rsidRPr="00331830" w:rsidRDefault="00267AD2" w:rsidP="00205742">
            <w:pPr>
              <w:jc w:val="right"/>
              <w:rPr>
                <w:color w:val="000000"/>
              </w:rPr>
            </w:pPr>
            <w:r w:rsidRPr="00331830">
              <w:rPr>
                <w:color w:val="000000"/>
              </w:rPr>
              <w:t>0.0250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AD2" w:rsidRPr="00331830" w:rsidRDefault="00267AD2" w:rsidP="00205742">
            <w:pPr>
              <w:rPr>
                <w:color w:val="000000"/>
              </w:rPr>
            </w:pPr>
            <w:r w:rsidRPr="00331830">
              <w:rPr>
                <w:color w:val="000000"/>
              </w:rPr>
              <w:t>N</w:t>
            </w:r>
          </w:p>
        </w:tc>
      </w:tr>
      <w:tr w:rsidR="00267AD2" w:rsidRPr="00331830" w:rsidTr="00205742">
        <w:trPr>
          <w:trHeight w:val="288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AD2" w:rsidRPr="00331830" w:rsidRDefault="00267AD2" w:rsidP="00205742">
            <w:pPr>
              <w:rPr>
                <w:color w:val="000000"/>
              </w:rPr>
            </w:pPr>
            <w:r w:rsidRPr="00331830">
              <w:rPr>
                <w:color w:val="000000"/>
              </w:rPr>
              <w:t>Large bead, high carbon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AD2" w:rsidRPr="00331830" w:rsidRDefault="00267AD2" w:rsidP="00205742">
            <w:pPr>
              <w:rPr>
                <w:color w:val="000000"/>
              </w:rPr>
            </w:pPr>
            <w:r w:rsidRPr="00331830">
              <w:rPr>
                <w:color w:val="000000"/>
              </w:rPr>
              <w:t>Small bead, high carbon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AD2" w:rsidRPr="00331830" w:rsidRDefault="00267AD2" w:rsidP="00205742">
            <w:pPr>
              <w:jc w:val="right"/>
              <w:rPr>
                <w:color w:val="000000"/>
              </w:rPr>
            </w:pPr>
            <w:r w:rsidRPr="00331830">
              <w:rPr>
                <w:color w:val="000000"/>
              </w:rPr>
              <w:t>0.3203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AD2" w:rsidRPr="00331830" w:rsidRDefault="00267AD2" w:rsidP="00205742">
            <w:pPr>
              <w:jc w:val="right"/>
              <w:rPr>
                <w:color w:val="000000"/>
              </w:rPr>
            </w:pPr>
            <w:r w:rsidRPr="00331830">
              <w:rPr>
                <w:color w:val="000000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AD2" w:rsidRPr="00331830" w:rsidRDefault="00267AD2" w:rsidP="00205742">
            <w:pPr>
              <w:jc w:val="right"/>
              <w:rPr>
                <w:color w:val="000000"/>
              </w:rPr>
            </w:pPr>
            <w:r w:rsidRPr="00331830">
              <w:rPr>
                <w:color w:val="000000"/>
              </w:rPr>
              <w:t>0.0500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AD2" w:rsidRPr="00331830" w:rsidRDefault="00267AD2" w:rsidP="00205742">
            <w:pPr>
              <w:rPr>
                <w:color w:val="000000"/>
              </w:rPr>
            </w:pPr>
            <w:r w:rsidRPr="00331830">
              <w:rPr>
                <w:color w:val="000000"/>
              </w:rPr>
              <w:t>N</w:t>
            </w:r>
          </w:p>
        </w:tc>
      </w:tr>
    </w:tbl>
    <w:p w:rsidR="00267AD2" w:rsidRPr="00331830" w:rsidRDefault="00267AD2" w:rsidP="00267AD2"/>
    <w:p w:rsidR="00267AD2" w:rsidRPr="00331830" w:rsidRDefault="00267AD2" w:rsidP="00267AD2">
      <w:pPr>
        <w:rPr>
          <w:b/>
        </w:rPr>
      </w:pPr>
    </w:p>
    <w:p w:rsidR="004E7D67" w:rsidRDefault="004E7D67">
      <w:bookmarkStart w:id="0" w:name="_GoBack"/>
      <w:bookmarkEnd w:id="0"/>
    </w:p>
    <w:sectPr w:rsidR="004E7D67" w:rsidSect="00B962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5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AD2"/>
    <w:rsid w:val="00267AD2"/>
    <w:rsid w:val="004E7D67"/>
    <w:rsid w:val="00B96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2152C69A-7308-1046-BA35-96FC114ED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Helvetica" w:eastAsiaTheme="minorHAnsi" w:hAnsi="Helvetica" w:cs="Times New Roman (Body CS)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67AD2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90</Characters>
  <Application>Microsoft Office Word</Application>
  <DocSecurity>0</DocSecurity>
  <Lines>23</Lines>
  <Paragraphs>9</Paragraphs>
  <ScaleCrop>false</ScaleCrop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ughn S. Cooper</dc:creator>
  <cp:keywords/>
  <dc:description/>
  <cp:lastModifiedBy>Vaughn S. Cooper</cp:lastModifiedBy>
  <cp:revision>1</cp:revision>
  <dcterms:created xsi:type="dcterms:W3CDTF">2018-04-19T22:33:00Z</dcterms:created>
  <dcterms:modified xsi:type="dcterms:W3CDTF">2018-04-19T22:34:00Z</dcterms:modified>
</cp:coreProperties>
</file>